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C22" w:rsidRPr="008D2ACE" w:rsidRDefault="000367C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D2ACE">
        <w:rPr>
          <w:rFonts w:ascii="Times New Roman" w:hAnsi="Times New Roman" w:cs="Times New Roman"/>
          <w:b/>
          <w:sz w:val="24"/>
          <w:szCs w:val="24"/>
        </w:rPr>
        <w:t>PLoS</w:t>
      </w:r>
      <w:proofErr w:type="spellEnd"/>
      <w:r w:rsidRPr="008D2ACE">
        <w:rPr>
          <w:rFonts w:ascii="Times New Roman" w:hAnsi="Times New Roman" w:cs="Times New Roman"/>
          <w:b/>
          <w:sz w:val="24"/>
          <w:szCs w:val="24"/>
        </w:rPr>
        <w:t xml:space="preserve"> One Supporting Information Appendix S1</w:t>
      </w:r>
      <w:r w:rsidRPr="008D2ACE">
        <w:rPr>
          <w:rFonts w:ascii="Times New Roman" w:hAnsi="Times New Roman" w:cs="Times New Roman"/>
          <w:b/>
          <w:sz w:val="24"/>
          <w:szCs w:val="24"/>
        </w:rPr>
        <w:cr/>
        <w:t xml:space="preserve">Article title: Error Rates of Human Reviewers </w:t>
      </w:r>
      <w:proofErr w:type="gramStart"/>
      <w:r w:rsidRPr="008D2ACE">
        <w:rPr>
          <w:rFonts w:ascii="Times New Roman" w:hAnsi="Times New Roman" w:cs="Times New Roman"/>
          <w:b/>
          <w:sz w:val="24"/>
          <w:szCs w:val="24"/>
        </w:rPr>
        <w:t>During</w:t>
      </w:r>
      <w:proofErr w:type="gramEnd"/>
      <w:r w:rsidRPr="008D2ACE">
        <w:rPr>
          <w:rFonts w:ascii="Times New Roman" w:hAnsi="Times New Roman" w:cs="Times New Roman"/>
          <w:b/>
          <w:sz w:val="24"/>
          <w:szCs w:val="24"/>
        </w:rPr>
        <w:t xml:space="preserve"> Abstract Screening in Systematic Reviews</w:t>
      </w:r>
    </w:p>
    <w:p w:rsidR="000367CD" w:rsidRPr="008D2ACE" w:rsidRDefault="000367CD">
      <w:pPr>
        <w:rPr>
          <w:rFonts w:ascii="Times New Roman" w:hAnsi="Times New Roman" w:cs="Times New Roman"/>
          <w:sz w:val="24"/>
          <w:szCs w:val="24"/>
        </w:rPr>
      </w:pPr>
      <w:r w:rsidRPr="008D2ACE">
        <w:rPr>
          <w:rFonts w:ascii="Times New Roman" w:hAnsi="Times New Roman" w:cs="Times New Roman"/>
          <w:sz w:val="24"/>
          <w:szCs w:val="24"/>
        </w:rPr>
        <w:t xml:space="preserve">Author: Zhen Wang, Tarek Nayfeh, Jennifer </w:t>
      </w:r>
      <w:proofErr w:type="spellStart"/>
      <w:r w:rsidRPr="008D2ACE">
        <w:rPr>
          <w:rFonts w:ascii="Times New Roman" w:hAnsi="Times New Roman" w:cs="Times New Roman"/>
          <w:sz w:val="24"/>
          <w:szCs w:val="24"/>
        </w:rPr>
        <w:t>Tetzlaff</w:t>
      </w:r>
      <w:proofErr w:type="spellEnd"/>
      <w:r w:rsidRPr="008D2ACE">
        <w:rPr>
          <w:rFonts w:ascii="Times New Roman" w:hAnsi="Times New Roman" w:cs="Times New Roman"/>
          <w:sz w:val="24"/>
          <w:szCs w:val="24"/>
        </w:rPr>
        <w:t xml:space="preserve">, Peter </w:t>
      </w:r>
      <w:proofErr w:type="spellStart"/>
      <w:r w:rsidR="001D69B2">
        <w:rPr>
          <w:rFonts w:ascii="Times New Roman" w:hAnsi="Times New Roman" w:cs="Times New Roman"/>
          <w:sz w:val="24"/>
          <w:szCs w:val="24"/>
        </w:rPr>
        <w:t>O’Blenis</w:t>
      </w:r>
      <w:proofErr w:type="spellEnd"/>
      <w:r w:rsidR="001D69B2">
        <w:rPr>
          <w:rFonts w:ascii="Times New Roman" w:hAnsi="Times New Roman" w:cs="Times New Roman"/>
          <w:sz w:val="24"/>
          <w:szCs w:val="24"/>
        </w:rPr>
        <w:t>, Mohammad Hassan Murad</w:t>
      </w:r>
    </w:p>
    <w:p w:rsidR="000367CD" w:rsidRPr="008D2ACE" w:rsidRDefault="000367CD">
      <w:pPr>
        <w:rPr>
          <w:rFonts w:ascii="Times New Roman" w:hAnsi="Times New Roman" w:cs="Times New Roman"/>
          <w:sz w:val="24"/>
          <w:szCs w:val="24"/>
        </w:rPr>
      </w:pPr>
      <w:r w:rsidRPr="008D2ACE">
        <w:rPr>
          <w:rFonts w:ascii="Times New Roman" w:hAnsi="Times New Roman" w:cs="Times New Roman"/>
          <w:sz w:val="24"/>
          <w:szCs w:val="24"/>
        </w:rPr>
        <w:t>S1 Table A. List of the included systematic reviews</w:t>
      </w:r>
    </w:p>
    <w:p w:rsidR="000367CD" w:rsidRPr="00C70FD1" w:rsidRDefault="000367CD">
      <w:pPr>
        <w:rPr>
          <w:rFonts w:ascii="Times New Roman" w:hAnsi="Times New Roman" w:cs="Times New Roman"/>
          <w:b/>
          <w:sz w:val="24"/>
          <w:szCs w:val="24"/>
        </w:rPr>
      </w:pPr>
      <w:r w:rsidRPr="00C70FD1">
        <w:rPr>
          <w:rFonts w:ascii="Times New Roman" w:hAnsi="Times New Roman" w:cs="Times New Roman"/>
          <w:b/>
          <w:sz w:val="24"/>
          <w:szCs w:val="24"/>
        </w:rPr>
        <w:t>Table A. List of the included systematic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8573"/>
      </w:tblGrid>
      <w:tr w:rsidR="000367CD" w:rsidRPr="00E15A7E" w:rsidTr="008D2ACE">
        <w:tc>
          <w:tcPr>
            <w:tcW w:w="1003" w:type="dxa"/>
          </w:tcPr>
          <w:p w:rsidR="000367CD" w:rsidRPr="00E15A7E" w:rsidRDefault="000367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8573" w:type="dxa"/>
          </w:tcPr>
          <w:p w:rsidR="000367CD" w:rsidRPr="00E15A7E" w:rsidRDefault="000367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he included systematic reviews</w:t>
            </w:r>
          </w:p>
        </w:tc>
      </w:tr>
      <w:tr w:rsidR="000367CD" w:rsidRPr="00E15A7E" w:rsidTr="008D2ACE">
        <w:tc>
          <w:tcPr>
            <w:tcW w:w="1003" w:type="dxa"/>
          </w:tcPr>
          <w:p w:rsidR="000367CD" w:rsidRPr="00E15A7E" w:rsidRDefault="000367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73" w:type="dxa"/>
          </w:tcPr>
          <w:p w:rsidR="000367CD" w:rsidRPr="00E15A7E" w:rsidRDefault="000367CD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Comparative Effectiveness and Safety of Cognitive Behavioral Therapy and Pharmacotherapy for Childhood Anxiety Disorders: A Systematic Review and Meta-analysis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NzwvWWVhcj48UmVj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NzwvWWVhcj48UmVj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367CD" w:rsidRPr="00E15A7E" w:rsidTr="008D2ACE">
        <w:tc>
          <w:tcPr>
            <w:tcW w:w="1003" w:type="dxa"/>
          </w:tcPr>
          <w:p w:rsidR="000367CD" w:rsidRPr="00E15A7E" w:rsidRDefault="000367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73" w:type="dxa"/>
          </w:tcPr>
          <w:p w:rsidR="000367CD" w:rsidRPr="00E15A7E" w:rsidRDefault="000367CD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Glucocorticoid Replacement Regimens in Chronic Adrenal Insufficiency: A Systematic Review and Meta-Analysis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CBOb2ZhbDwvQXV0aG9yPjxZZWFyPjIwMTc8L1llYXI+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CBOb2ZhbDwvQXV0aG9yPjxZZWFyPjIwMTc8L1llYXI+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2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367CD" w:rsidRPr="00E15A7E" w:rsidTr="008D2ACE">
        <w:tc>
          <w:tcPr>
            <w:tcW w:w="1003" w:type="dxa"/>
          </w:tcPr>
          <w:p w:rsidR="000367CD" w:rsidRPr="00E15A7E" w:rsidRDefault="000367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73" w:type="dxa"/>
          </w:tcPr>
          <w:p w:rsidR="000367CD" w:rsidRPr="00E15A7E" w:rsidRDefault="00793203" w:rsidP="00E013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Management </w:t>
            </w:r>
            <w:r w:rsidR="00AC0E22"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of Anaplastic Thyroid Cancer: A </w: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Systematic Review</w:t>
            </w:r>
            <w:r w:rsidR="000367CD"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 (publication</w:t>
            </w:r>
            <w:r w:rsidR="00E013DA"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 pending</w:t>
            </w:r>
            <w:r w:rsidR="000367CD" w:rsidRPr="00E15A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67CD" w:rsidRPr="00E15A7E" w:rsidTr="008D2ACE">
        <w:tc>
          <w:tcPr>
            <w:tcW w:w="1003" w:type="dxa"/>
          </w:tcPr>
          <w:p w:rsidR="000367CD" w:rsidRPr="00E15A7E" w:rsidRDefault="000367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73" w:type="dxa"/>
          </w:tcPr>
          <w:p w:rsidR="000367CD" w:rsidRPr="00E15A7E" w:rsidRDefault="00AC0E22" w:rsidP="00AC0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Adolescent Perspectives on Medicine-taking in Asthma  – Systematic Review and Thematic Synthesis of Qualitative Studies (publication pending)</w:t>
            </w:r>
          </w:p>
        </w:tc>
      </w:tr>
      <w:tr w:rsidR="000367CD" w:rsidRPr="00E15A7E" w:rsidTr="008D2ACE">
        <w:tc>
          <w:tcPr>
            <w:tcW w:w="1003" w:type="dxa"/>
          </w:tcPr>
          <w:p w:rsidR="000367CD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73" w:type="dxa"/>
          </w:tcPr>
          <w:p w:rsidR="000367CD" w:rsidRPr="00E15A7E" w:rsidRDefault="00AC0E22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Castration-resistant Prostate C</w:t>
            </w:r>
            <w:r w:rsidR="006E39AE" w:rsidRPr="00E15A7E">
              <w:rPr>
                <w:rFonts w:ascii="Times New Roman" w:hAnsi="Times New Roman" w:cs="Times New Roman"/>
                <w:sz w:val="18"/>
                <w:szCs w:val="18"/>
              </w:rPr>
              <w:t>ancer: AUA Guideline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9rc29uPC9BdXRob3I+PFllYXI+MjAxMzwvWWVhcj48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9rc29uPC9BdXRob3I+PFllYXI+MjAxMzwvWWVhcj48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73" w:type="dxa"/>
          </w:tcPr>
          <w:p w:rsidR="006E39AE" w:rsidRPr="00E15A7E" w:rsidRDefault="00AC0E22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Early Detection of Prostate C</w:t>
            </w:r>
            <w:r w:rsidR="003862E7" w:rsidRPr="00E15A7E">
              <w:rPr>
                <w:rFonts w:ascii="Times New Roman" w:hAnsi="Times New Roman" w:cs="Times New Roman"/>
                <w:sz w:val="18"/>
                <w:szCs w:val="18"/>
              </w:rPr>
              <w:t>ancer: AUA Guideline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J0ZXI8L0F1dGhvcj48WWVhcj4yMDEzPC9ZZWFyPjxS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J0ZXI8L0F1dGhvcj48WWVhcj4yMDEzPC9ZZWFyPjxS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4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73" w:type="dxa"/>
          </w:tcPr>
          <w:p w:rsidR="006E39AE" w:rsidRPr="00E15A7E" w:rsidRDefault="00AC0E22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A Systematic Review of Patient-Reported Measures of Burden of T</w:t>
            </w:r>
            <w:r w:rsidR="003862E7" w:rsidRPr="00E15A7E">
              <w:rPr>
                <w:rFonts w:ascii="Times New Roman" w:hAnsi="Times New Roman" w:cs="Times New Roman"/>
                <w:sz w:val="18"/>
                <w:szCs w:val="18"/>
              </w:rPr>
              <w:t>reatmen</w: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t in Three Chronic D</w:t>
            </w:r>
            <w:r w:rsidR="003862E7" w:rsidRPr="00E15A7E">
              <w:rPr>
                <w:rFonts w:ascii="Times New Roman" w:hAnsi="Times New Roman" w:cs="Times New Roman"/>
                <w:sz w:val="18"/>
                <w:szCs w:val="18"/>
              </w:rPr>
              <w:t>iseases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ton&lt;/Author&gt;&lt;Year&gt;2013&lt;/Year&gt;&lt;RecNum&gt;13&lt;/RecNum&gt;&lt;DisplayText&gt;(5)&lt;/DisplayText&gt;&lt;record&gt;&lt;rec-number&gt;13&lt;/rec-number&gt;&lt;foreign-keys&gt;&lt;key app="EN" db-id="a0tfpezebeez0oea90up5ss3e0s0pw0xrff5" timestamp="1568503437"&gt;13&lt;/key&gt;&lt;/foreign-keys&gt;&lt;ref-type name="Journal Article"&gt;17&lt;/ref-type&gt;&lt;contributors&gt;&lt;authors&gt;&lt;author&gt;Eton, D. T.&lt;/author&gt;&lt;author&gt;Elraiyah, T. A.&lt;/author&gt;&lt;author&gt;Yost, K. J.&lt;/author&gt;&lt;author&gt;Ridgeway, J. L.&lt;/author&gt;&lt;author&gt;Johnson, A.&lt;/author&gt;&lt;author&gt;Egginton, J. S.&lt;/author&gt;&lt;author&gt;Mullan, R. J.&lt;/author&gt;&lt;author&gt;Murad, M. H.&lt;/author&gt;&lt;author&gt;Erwin, P. J.&lt;/author&gt;&lt;author&gt;Montori, V. M.&lt;/author&gt;&lt;/authors&gt;&lt;/contributors&gt;&lt;auth-address&gt;Division of Heath Care Policy and Research, Department of Health Sciences Research, Mayo Clinic, Rochester, MN, USA.&lt;/auth-address&gt;&lt;titles&gt;&lt;title&gt;A systematic review of patient-reported measures of burden of treatment in three chronic diseases&lt;/title&gt;&lt;secondary-title&gt;Patient Relat Outcome Meas&lt;/secondary-title&gt;&lt;alt-title&gt;Patient related outcome measures&lt;/alt-title&gt;&lt;/titles&gt;&lt;periodical&gt;&lt;full-title&gt;Patient Relat Outcome Meas&lt;/full-title&gt;&lt;abbr-1&gt;Patient related outcome measures&lt;/abbr-1&gt;&lt;/periodical&gt;&lt;alt-periodical&gt;&lt;full-title&gt;Patient Relat Outcome Meas&lt;/full-title&gt;&lt;abbr-1&gt;Patient related outcome measures&lt;/abbr-1&gt;&lt;/alt-periodical&gt;&lt;pages&gt;7-20&lt;/pages&gt;&lt;volume&gt;4&lt;/volume&gt;&lt;edition&gt;2013/07/09&lt;/edition&gt;&lt;keywords&gt;&lt;keyword&gt;patient-centered&lt;/keyword&gt;&lt;keyword&gt;patient-reported outcomes&lt;/keyword&gt;&lt;keyword&gt;psychometric properties&lt;/keyword&gt;&lt;keyword&gt;questionnaire&lt;/keyword&gt;&lt;keyword&gt;self-management&lt;/keyword&gt;&lt;keyword&gt;treatment burden&lt;/keyword&gt;&lt;/keywords&gt;&lt;dates&gt;&lt;year&gt;2013&lt;/year&gt;&lt;/dates&gt;&lt;isbn&gt;1179-271X (Print)&amp;#xD;1179-271x&lt;/isbn&gt;&lt;accession-num&gt;23833553&lt;/accession-num&gt;&lt;urls&gt;&lt;related-urls&gt;&lt;url&gt;https://www.dovepress.com/getfile.php?fileID=16290&lt;/url&gt;&lt;/related-urls&gt;&lt;/urls&gt;&lt;custom2&gt;PMC3699294&lt;/custom2&gt;&lt;electronic-resource-num&gt;10.2147/prom.S44694&lt;/electronic-resource-num&gt;&lt;remote-database-provider&gt;NLM&lt;/remote-database-provider&gt;&lt;language&gt;eng&lt;/language&gt;&lt;/record&gt;&lt;/Cite&gt;&lt;/EndNote&gt;</w:instrTex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5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73" w:type="dxa"/>
          </w:tcPr>
          <w:p w:rsidR="006E39AE" w:rsidRPr="00E15A7E" w:rsidRDefault="00AC0E22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A Systematic Review and Meta-Analysis of Revascularization Outcomes of </w:t>
            </w:r>
            <w:proofErr w:type="spellStart"/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5E0EE4" w:rsidRPr="00E15A7E">
              <w:rPr>
                <w:rFonts w:ascii="Times New Roman" w:hAnsi="Times New Roman" w:cs="Times New Roman"/>
                <w:sz w:val="18"/>
                <w:szCs w:val="18"/>
              </w:rPr>
              <w:t>nfraing</w: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uinal</w:t>
            </w:r>
            <w:proofErr w:type="spellEnd"/>
            <w:r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 Chronic Limb-threatening I</w:t>
            </w:r>
            <w:r w:rsidR="005E0EE4" w:rsidRPr="00E15A7E">
              <w:rPr>
                <w:rFonts w:ascii="Times New Roman" w:hAnsi="Times New Roman" w:cs="Times New Roman"/>
                <w:sz w:val="18"/>
                <w:szCs w:val="18"/>
              </w:rPr>
              <w:t>schemia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1hc3JpPC9BdXRob3I+PFllYXI+MjAxODwvWWVhcj48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1hc3JpPC9BdXRob3I+PFllYXI+MjAxODwvWWVhcj48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6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73" w:type="dxa"/>
          </w:tcPr>
          <w:p w:rsidR="006E39AE" w:rsidRPr="00E15A7E" w:rsidRDefault="00AC0E22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Non-pharmacological Treatment of Depression: A Systematic Review and Evidence M</w:t>
            </w:r>
            <w:r w:rsidR="005E0EE4" w:rsidRPr="00E15A7E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XJhaDwvQXV0aG9yPjxZZWFyPjIwMTY8L1llYXI+PFJl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XJhaDwvQXV0aG9yPjxZZWFyPjIwMTY8L1llYXI+PFJl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7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73" w:type="dxa"/>
          </w:tcPr>
          <w:p w:rsidR="006E39AE" w:rsidRPr="00E15A7E" w:rsidRDefault="005E0EE4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Impact of </w:t>
            </w:r>
            <w:r w:rsidR="00AC0E22" w:rsidRPr="00E15A7E">
              <w:rPr>
                <w:rFonts w:ascii="Times New Roman" w:hAnsi="Times New Roman" w:cs="Times New Roman"/>
                <w:sz w:val="18"/>
                <w:szCs w:val="18"/>
              </w:rPr>
              <w:t>Decision Aids Used During Clinical Encounters on Clinician Outcomes and Consultation Length: A Systematic R</w: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eview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JsZXI8L0F1dGhvcj48WWVhcj4yMDE5PC9ZZWFyPjxS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JsZXI8L0F1dGhvcj48WWVhcj4yMDE5PC9ZZWFyPjxS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73" w:type="dxa"/>
          </w:tcPr>
          <w:p w:rsidR="006E39AE" w:rsidRPr="00E15A7E" w:rsidRDefault="00AC0E22" w:rsidP="00315B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Behavioral Interventions for Chronic Disease: A Systematic Review (publication pending)</w:t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73" w:type="dxa"/>
          </w:tcPr>
          <w:p w:rsidR="006E39AE" w:rsidRPr="00E15A7E" w:rsidRDefault="005E0EE4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Readability of Online Health Information: A Meta-Narrative Systematic Review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JhejwvQXV0aG9yPjxZZWFyPjIwMTg8L1llYXI+PFJl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JhejwvQXV0aG9yPjxZZWFyPjIwMTg8L1llYXI+PFJl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9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73" w:type="dxa"/>
          </w:tcPr>
          <w:p w:rsidR="006E39AE" w:rsidRPr="00E15A7E" w:rsidRDefault="00AC0E22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Hydroxyurea for Sickle Cell Disease: A Systematic R</w:t>
            </w:r>
            <w:r w:rsidR="009632B7" w:rsidRPr="00E15A7E">
              <w:rPr>
                <w:rFonts w:ascii="Times New Roman" w:hAnsi="Times New Roman" w:cs="Times New Roman"/>
                <w:sz w:val="18"/>
                <w:szCs w:val="18"/>
              </w:rPr>
              <w:t>eview</w: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 of Benefits, Harms and Barriers of U</w:t>
            </w:r>
            <w:r w:rsidR="009632B7" w:rsidRPr="00E15A7E">
              <w:rPr>
                <w:rFonts w:ascii="Times New Roman" w:hAnsi="Times New Roman" w:cs="Times New Roman"/>
                <w:sz w:val="18"/>
                <w:szCs w:val="18"/>
              </w:rPr>
              <w:t>tilization</w:t>
            </w:r>
            <w:r w:rsidR="009632B7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tional Heart&lt;/Author&gt;&lt;Year&gt;2014&lt;/Year&gt;&lt;RecNum&gt;42&lt;/RecNum&gt;&lt;DisplayText&gt;(10)&lt;/DisplayText&gt;&lt;record&gt;&lt;rec-number&gt;42&lt;/rec-number&gt;&lt;foreign-keys&gt;&lt;key app="EN" db-id="a0tfpezebeez0oea90up5ss3e0s0pw0xrff5" timestamp="1570043884"&gt;42&lt;/key&gt;&lt;/foreign-keys&gt;&lt;ref-type name="Generic"&gt;13&lt;/ref-type&gt;&lt;contributors&gt;&lt;authors&gt;&lt;author&gt;National Heart, Lung,&lt;/author&gt;&lt;author&gt;Blood Institute&lt;/author&gt;&lt;/authors&gt;&lt;/contributors&gt;&lt;titles&gt;&lt;title&gt;Evidence-based management of sickle cell disease. 2014&lt;/title&gt;&lt;/titles&gt;&lt;dates&gt;&lt;year&gt;2014&lt;/year&gt;&lt;/dates&gt;&lt;urls&gt;&lt;/urls&gt;&lt;/record&gt;&lt;/Cite&gt;&lt;/EndNote&gt;</w:instrText>
            </w:r>
            <w:r w:rsidR="009632B7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10)</w:t>
            </w:r>
            <w:r w:rsidR="009632B7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9632B7"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73" w:type="dxa"/>
          </w:tcPr>
          <w:p w:rsidR="006E39AE" w:rsidRPr="00E15A7E" w:rsidRDefault="003F02F7" w:rsidP="00315B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Surgical Management of Kidney Stones: A Systematic Review and Meta-Analysis (publication pending)</w:t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73" w:type="dxa"/>
          </w:tcPr>
          <w:p w:rsidR="006E39AE" w:rsidRPr="00E15A7E" w:rsidRDefault="00BB40A7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Outcomes of Parathyroidectomy in Patients with Primary Hyperparathyroidism: A Systematic Review and Meta-analysis</w: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5naCBPc3BpbmE8L0F1dGhvcj48WWVhcj4yMDE2PC9Z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5naCBPc3BpbmE8L0F1dGhvcj48WWVhcj4yMDE2PC9Z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11)</w: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73" w:type="dxa"/>
          </w:tcPr>
          <w:p w:rsidR="006E39AE" w:rsidRPr="00E15A7E" w:rsidRDefault="00AC0E22" w:rsidP="00315B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Do We Need New Quality I</w:t>
            </w:r>
            <w:r w:rsidR="00E013DA" w:rsidRPr="00E15A7E">
              <w:rPr>
                <w:rFonts w:ascii="Times New Roman" w:hAnsi="Times New Roman" w:cs="Times New Roman"/>
                <w:sz w:val="18"/>
                <w:szCs w:val="18"/>
              </w:rPr>
              <w:t>ndicators in the P</w: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ICU? A Systematic Review and Meta-A</w:t>
            </w:r>
            <w:r w:rsidR="00E013DA" w:rsidRPr="00E15A7E">
              <w:rPr>
                <w:rFonts w:ascii="Times New Roman" w:hAnsi="Times New Roman" w:cs="Times New Roman"/>
                <w:sz w:val="18"/>
                <w:szCs w:val="18"/>
              </w:rPr>
              <w:t>nalysis (publication pending)</w:t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73" w:type="dxa"/>
          </w:tcPr>
          <w:p w:rsidR="006E39AE" w:rsidRPr="00E15A7E" w:rsidRDefault="00BB40A7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The Management of Sickle Cell Disease Complications: A Systematic Review</w: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tional Heart&lt;/Author&gt;&lt;Year&gt;2014&lt;/Year&gt;&lt;RecNum&gt;42&lt;/RecNum&gt;&lt;DisplayText&gt;(10)&lt;/DisplayText&gt;&lt;record&gt;&lt;rec-number&gt;42&lt;/rec-number&gt;&lt;foreign-keys&gt;&lt;key app="EN" db-id="a0tfpezebeez0oea90up5ss3e0s0pw0xrff5" timestamp="1570043884"&gt;42&lt;/key&gt;&lt;/foreign-keys&gt;&lt;ref-type name="Generic"&gt;13&lt;/ref-type&gt;&lt;contributors&gt;&lt;authors&gt;&lt;author&gt;National Heart, Lung,&lt;/author&gt;&lt;author&gt;Blood Institute&lt;/author&gt;&lt;/authors&gt;&lt;/contributors&gt;&lt;titles&gt;&lt;title&gt;Evidence-based management of sickle cell disease. 2014&lt;/title&gt;&lt;/titles&gt;&lt;dates&gt;&lt;year&gt;2014&lt;/year&gt;&lt;/dates&gt;&lt;urls&gt;&lt;/urls&gt;&lt;/record&gt;&lt;/Cite&gt;&lt;/EndNote&gt;</w:instrTex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10)</w: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73" w:type="dxa"/>
          </w:tcPr>
          <w:p w:rsidR="006E39AE" w:rsidRPr="00E15A7E" w:rsidRDefault="00BE6DD1" w:rsidP="00BE6D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A Systematic R</w:t>
            </w:r>
            <w:r w:rsidR="00B95B6F"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eview </w: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of Shared Decision Making Interventions in Chronic Conditions </w:t>
            </w:r>
            <w:r w:rsidR="005E41AE" w:rsidRPr="00E15A7E">
              <w:rPr>
                <w:rFonts w:ascii="Times New Roman" w:hAnsi="Times New Roman" w:cs="Times New Roman"/>
                <w:sz w:val="18"/>
                <w:szCs w:val="18"/>
              </w:rPr>
              <w:t>(publication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 pending</w:t>
            </w:r>
            <w:r w:rsidR="005E41AE" w:rsidRPr="00E15A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73" w:type="dxa"/>
          </w:tcPr>
          <w:p w:rsidR="006E39AE" w:rsidRPr="00E15A7E" w:rsidRDefault="00BE6DD1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The Cortisol Stress Response Induced by Surgery: A Systematic Review and Meta-A</w:t>
            </w:r>
            <w:r w:rsidR="005915FF" w:rsidRPr="00E15A7E">
              <w:rPr>
                <w:rFonts w:ascii="Times New Roman" w:hAnsi="Times New Roman" w:cs="Times New Roman"/>
                <w:sz w:val="18"/>
                <w:szCs w:val="18"/>
              </w:rPr>
              <w:t>nalysis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cmV0ZTwvQXV0aG9yPjxZZWFyPjIwMTg8L1llYXI+PFJl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cmV0ZTwvQXV0aG9yPjxZZWFyPjIwMTg8L1llYXI+PFJl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73" w:type="dxa"/>
          </w:tcPr>
          <w:p w:rsidR="006E39AE" w:rsidRPr="00E15A7E" w:rsidRDefault="0043442A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Testosterone T</w:t>
            </w:r>
            <w:r w:rsidR="00985768"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herapy and </w: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Venous Thromboembolism: A Systematic Review and Meta-A</w:t>
            </w:r>
            <w:r w:rsidR="00985768" w:rsidRPr="00E15A7E">
              <w:rPr>
                <w:rFonts w:ascii="Times New Roman" w:hAnsi="Times New Roman" w:cs="Times New Roman"/>
                <w:sz w:val="18"/>
                <w:szCs w:val="18"/>
              </w:rPr>
              <w:t>nalysis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VnaHRvbjwvQXV0aG9yPjxZZWFyPjIwMTg8L1llYXI+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=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VnaHRvbjwvQXV0aG9yPjxZZWFyPjIwMTg8L1llYXI+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=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13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73" w:type="dxa"/>
          </w:tcPr>
          <w:p w:rsidR="006E39AE" w:rsidRPr="00E15A7E" w:rsidRDefault="005D4711" w:rsidP="00315B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Too much medicine? A Systematic Review and Meta-Analysis (publication pending)</w:t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73" w:type="dxa"/>
          </w:tcPr>
          <w:p w:rsidR="006E39AE" w:rsidRPr="00E15A7E" w:rsidRDefault="0043442A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Effectiveness of Surgical Interventions for Thoracic Aortic Aneurysms: A Systematic Review and Meta-A</w:t>
            </w:r>
            <w:r w:rsidR="00985768" w:rsidRPr="00E15A7E">
              <w:rPr>
                <w:rFonts w:ascii="Times New Roman" w:hAnsi="Times New Roman" w:cs="Times New Roman"/>
                <w:sz w:val="18"/>
                <w:szCs w:val="18"/>
              </w:rPr>
              <w:t>nalysis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HNhd2FzPC9BdXRob3I+PFllYXI+MjAxNzwvWWVhcj48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HNhd2FzPC9BdXRob3I+PFllYXI+MjAxNzwvWWVhcj48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14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73" w:type="dxa"/>
          </w:tcPr>
          <w:p w:rsidR="006E39AE" w:rsidRPr="00E15A7E" w:rsidRDefault="0043442A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The Accuracy of Thyroid Nodule Ultrasound to Predict Thyroid Cancer: A Systematic Review and Meta-A</w:t>
            </w:r>
            <w:r w:rsidR="00985768" w:rsidRPr="00E15A7E">
              <w:rPr>
                <w:rFonts w:ascii="Times New Roman" w:hAnsi="Times New Roman" w:cs="Times New Roman"/>
                <w:sz w:val="18"/>
                <w:szCs w:val="18"/>
              </w:rPr>
              <w:t>nalysis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l0bzwvQXV0aG9yPjxZZWFyPjIwMTQ8L1llYXI+PFJl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l0bzwvQXV0aG9yPjxZZWFyPjIwMTQ8L1llYXI+PFJl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15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73" w:type="dxa"/>
          </w:tcPr>
          <w:p w:rsidR="006E39AE" w:rsidRPr="00E15A7E" w:rsidRDefault="00985768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Treatment of Pediatric Obesity: An Umbrella Systematic Review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pqbzwvQXV0aG9yPjxZZWFyPjIwMTc8L1llYXI+PFJl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pqbzwvQXV0aG9yPjxZZWFyPjIwMTc8L1llYXI+PFJl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16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39AE" w:rsidRPr="00E15A7E" w:rsidTr="008D2ACE">
        <w:tc>
          <w:tcPr>
            <w:tcW w:w="1003" w:type="dxa"/>
          </w:tcPr>
          <w:p w:rsidR="006E39AE" w:rsidRPr="00E15A7E" w:rsidRDefault="006E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73" w:type="dxa"/>
          </w:tcPr>
          <w:p w:rsidR="006E39AE" w:rsidRPr="00E15A7E" w:rsidRDefault="0043442A" w:rsidP="001D69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>Drugs Commonly Associated with Weight Change: A S</w:t>
            </w:r>
            <w:r w:rsidR="00985768" w:rsidRPr="00E15A7E">
              <w:rPr>
                <w:rFonts w:ascii="Times New Roman" w:hAnsi="Times New Roman" w:cs="Times New Roman"/>
                <w:sz w:val="18"/>
                <w:szCs w:val="18"/>
              </w:rPr>
              <w:t>ystematic</w:t>
            </w:r>
            <w:r w:rsidRPr="00E15A7E">
              <w:rPr>
                <w:rFonts w:ascii="Times New Roman" w:hAnsi="Times New Roman" w:cs="Times New Roman"/>
                <w:sz w:val="18"/>
                <w:szCs w:val="18"/>
              </w:rPr>
              <w:t xml:space="preserve"> Review and Meta-A</w:t>
            </w:r>
            <w:r w:rsidR="00985768" w:rsidRPr="00E15A7E">
              <w:rPr>
                <w:rFonts w:ascii="Times New Roman" w:hAnsi="Times New Roman" w:cs="Times New Roman"/>
                <w:sz w:val="18"/>
                <w:szCs w:val="18"/>
              </w:rPr>
              <w:t>nalysis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1lY3E8L0F1dGhvcj48WWVhcj4yMDE1PC9ZZWFyPjxS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1lY3E8L0F1dGhvcj48WWVhcj4yMDE1PC9ZZWFyPjxS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</w:fldData>
              </w:fldCha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1D69B2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D69B2" w:rsidRPr="00E15A7E">
              <w:rPr>
                <w:rFonts w:ascii="Times New Roman" w:hAnsi="Times New Roman" w:cs="Times New Roman"/>
                <w:noProof/>
                <w:sz w:val="18"/>
                <w:szCs w:val="18"/>
              </w:rPr>
              <w:t>(17)</w:t>
            </w:r>
            <w:r w:rsidR="00584303" w:rsidRPr="00E15A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:rsidR="00584303" w:rsidRDefault="00584303">
      <w:pPr>
        <w:rPr>
          <w:rFonts w:ascii="Times New Roman" w:hAnsi="Times New Roman" w:cs="Times New Roman"/>
          <w:sz w:val="24"/>
          <w:szCs w:val="24"/>
        </w:rPr>
      </w:pPr>
    </w:p>
    <w:p w:rsidR="00E15A7E" w:rsidRDefault="00E15A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B. Supporting data used in the analys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845"/>
        <w:gridCol w:w="1588"/>
        <w:gridCol w:w="485"/>
        <w:gridCol w:w="647"/>
        <w:gridCol w:w="690"/>
        <w:gridCol w:w="647"/>
        <w:gridCol w:w="647"/>
        <w:gridCol w:w="677"/>
        <w:gridCol w:w="659"/>
        <w:gridCol w:w="647"/>
        <w:gridCol w:w="485"/>
      </w:tblGrid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Publication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Clinial</w:t>
            </w:r>
            <w:proofErr w:type="spellEnd"/>
            <w:r w:rsidRPr="00E15A7E">
              <w:rPr>
                <w:rFonts w:ascii="Times New Roman" w:hAnsi="Times New Roman" w:cs="Times New Roman"/>
                <w:sz w:val="16"/>
                <w:szCs w:val="16"/>
              </w:rPr>
              <w:t xml:space="preserve"> Area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Review Question Type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otal Refs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After Abstract Screening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Final Included in Systematic Review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 xml:space="preserve"> Abstract Screening Decisions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Full Text Screening Decisions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 xml:space="preserve">Consensus False Inclusion after Abstract </w:t>
            </w:r>
            <w:r w:rsidRPr="00E15A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creening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False Inclusion after Abstract Screening </w:t>
            </w:r>
            <w:r w:rsidRPr="00E15A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including consensus false inclusion)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lse Exclusion after Abstract Screening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otal Errors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lucocorticoid Replacement Regimens in Chronic Adrenal Insufficiency: A Systematic Review and Meta-Analysis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endocrinology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72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452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Management of Anaplastic Thyroid Cancer: A Systematic Review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endocrinology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834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19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66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638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32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343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Comparative Effectiveness and Safety of Cognitive Behavioral Therapy and Pharmacotherapy for Childhood Anxiety Disorders: A Systematic Review and Meta-analysis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mental health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215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289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4312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578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810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334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391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Adolescent Perspectives on Medicine-taking in Asthma  – Systematic Review and Thematic Synthesis of Qualitative Studies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pulmonology and critical care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937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9874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052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29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43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Castration-resistant Prostate Cancer: AUA Guideline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urology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72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59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45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718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133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164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Early Detection of Prostate Cancer: AUA Guideline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urology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diagnostic/screening/prognostic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972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393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944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786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056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511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564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A Systematic Review of Patient-Reported Measures of Burden of Treatment in Three Chronic Diseases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health care delivery research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methodology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70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974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141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948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984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018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 xml:space="preserve">A Systematic Review and Meta-Analysis of Revascularization Outcomes of </w:t>
            </w:r>
            <w:proofErr w:type="spellStart"/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Infrainguinal</w:t>
            </w:r>
            <w:proofErr w:type="spellEnd"/>
            <w:r w:rsidRPr="00E15A7E">
              <w:rPr>
                <w:rFonts w:ascii="Times New Roman" w:hAnsi="Times New Roman" w:cs="Times New Roman"/>
                <w:sz w:val="16"/>
                <w:szCs w:val="16"/>
              </w:rPr>
              <w:t xml:space="preserve"> Chronic Limb-threatening Ischemia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cardiovascular medicine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163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32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174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20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212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Non-pharmacological Treatment of Depression: A Systematic Review and Evidence Map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mental health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98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197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988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Behavioral Interventions for Chronic Disease: A Systematic Review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health care delivery research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methodology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694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338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Ghost Protocol the Resurrection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primary care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07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305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014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610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141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559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647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adability of Online Health Information: A Meta-Narrative Systematic Review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health care delivery research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methodology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625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757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725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514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471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405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418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Hydroxyurea for Sickle Cell Disease: A Systematic Review of Benefits, Harms and Barriers of Utilization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hematology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604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20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 xml:space="preserve">Surgical Management of Kidney Stones: A Systematic Review and Meta-Analysis 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urology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726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302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44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452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604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131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92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723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Outcomes of Parathyroidectomy in Patients with Primary Hyperparathyroidism: A Systematic Review and Meta-analysis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endocrinology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141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792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282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584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23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25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Do We Need New Quality Indicators in the PICU? A Systematic Review and Meta-Analysis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pulmonology and critical care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193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38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he Management of Sickle Cell Disease Complications: A Systematic Review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hematology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37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275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590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53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Impact of Decision Aids Used During Clinical Encounters on Clinician Outcomes and Consultation Length: A Systematic Review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health care delivery research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methodology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88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377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he Cortisol Stress Response Induced by Surgery: A Systematic Review and Meta-Analysis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endocrinology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diagnostic/screening/prognostic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7619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523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300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41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estosterone Therapy and Venous Thromboembolism: A Systematic Review and Meta-Analysis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endocrinology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1225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117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245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234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712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20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437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oo much medicine? A Systematic Review and Meta-Analysis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endocrinology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diagnostic/screening/prognostic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35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429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712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858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098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499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594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Effectiveness of Surgical Interventions for Thoracic Aortic Aneurysms: A Systematic Review and Meta-Analysis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cardiovascular medicine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763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752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800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40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273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334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Sonographic Diagnosis of Thyroid Cancer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endocrinology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diagnostic/screening/prognostic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64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292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160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6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870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 xml:space="preserve">Treatment of Pediatric Obesity: An Umbrella </w:t>
            </w:r>
            <w:r w:rsidRPr="00E15A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ystematic Review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imary care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245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490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776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744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748</w:t>
            </w:r>
          </w:p>
        </w:tc>
      </w:tr>
      <w:tr w:rsidR="00E15A7E" w:rsidRPr="00E15A7E" w:rsidTr="00E15A7E">
        <w:trPr>
          <w:trHeight w:val="315"/>
        </w:trPr>
        <w:tc>
          <w:tcPr>
            <w:tcW w:w="2208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rugs Commonly Associated with Weight Change: A Systematic Review and Meta-Analysis</w:t>
            </w:r>
          </w:p>
        </w:tc>
        <w:tc>
          <w:tcPr>
            <w:tcW w:w="721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primary care</w:t>
            </w:r>
          </w:p>
        </w:tc>
        <w:tc>
          <w:tcPr>
            <w:tcW w:w="1317" w:type="dxa"/>
            <w:noWrap/>
            <w:hideMark/>
          </w:tcPr>
          <w:p w:rsidR="00E15A7E" w:rsidRPr="00E15A7E" w:rsidRDefault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548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069</w:t>
            </w:r>
          </w:p>
        </w:tc>
        <w:tc>
          <w:tcPr>
            <w:tcW w:w="596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709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2138</w:t>
            </w:r>
          </w:p>
        </w:tc>
        <w:tc>
          <w:tcPr>
            <w:tcW w:w="587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57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706</w:t>
            </w:r>
          </w:p>
        </w:tc>
        <w:tc>
          <w:tcPr>
            <w:tcW w:w="56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32" w:type="dxa"/>
            <w:noWrap/>
            <w:hideMark/>
          </w:tcPr>
          <w:p w:rsidR="00E15A7E" w:rsidRPr="00E15A7E" w:rsidRDefault="00E15A7E" w:rsidP="00E15A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A7E">
              <w:rPr>
                <w:rFonts w:ascii="Times New Roman" w:hAnsi="Times New Roman" w:cs="Times New Roman"/>
                <w:sz w:val="16"/>
                <w:szCs w:val="16"/>
              </w:rPr>
              <w:t>1770</w:t>
            </w:r>
          </w:p>
        </w:tc>
      </w:tr>
    </w:tbl>
    <w:p w:rsidR="00E15A7E" w:rsidRPr="008D2ACE" w:rsidRDefault="00E15A7E">
      <w:pPr>
        <w:rPr>
          <w:rFonts w:ascii="Times New Roman" w:hAnsi="Times New Roman" w:cs="Times New Roman"/>
          <w:sz w:val="24"/>
          <w:szCs w:val="24"/>
        </w:rPr>
      </w:pPr>
    </w:p>
    <w:p w:rsidR="008D2ACE" w:rsidRPr="001D69B2" w:rsidRDefault="008D2ACE">
      <w:pPr>
        <w:rPr>
          <w:rFonts w:ascii="Times New Roman" w:hAnsi="Times New Roman" w:cs="Times New Roman"/>
          <w:b/>
          <w:sz w:val="24"/>
          <w:szCs w:val="24"/>
        </w:rPr>
      </w:pPr>
      <w:r w:rsidRPr="001D69B2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1D69B2" w:rsidRPr="001D69B2" w:rsidRDefault="00584303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fldChar w:fldCharType="begin"/>
      </w:r>
      <w:r w:rsidRPr="001D69B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D69B2">
        <w:rPr>
          <w:rFonts w:ascii="Times New Roman" w:hAnsi="Times New Roman" w:cs="Times New Roman"/>
          <w:sz w:val="24"/>
          <w:szCs w:val="24"/>
        </w:rPr>
        <w:fldChar w:fldCharType="separate"/>
      </w:r>
      <w:r w:rsidR="001D69B2" w:rsidRPr="001D69B2">
        <w:rPr>
          <w:rFonts w:ascii="Times New Roman" w:hAnsi="Times New Roman" w:cs="Times New Roman"/>
          <w:sz w:val="24"/>
          <w:szCs w:val="24"/>
        </w:rPr>
        <w:t>1.</w:t>
      </w:r>
      <w:r w:rsidR="001D69B2" w:rsidRPr="001D69B2">
        <w:rPr>
          <w:rFonts w:ascii="Times New Roman" w:hAnsi="Times New Roman" w:cs="Times New Roman"/>
          <w:sz w:val="24"/>
          <w:szCs w:val="24"/>
        </w:rPr>
        <w:tab/>
        <w:t>Wang Z, Whiteside SPH, Sim L, Farah W, Morrow AS, Alsawas M, et al. Comparative Effectiveness and Safety of Cognitive Behavioral Therapy and Pharmacotherapy for Childhood Anxiety Disorders: A Systematic Review and Meta-analysis. JAMA pediatrics. 2017;171(11):1049-56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2.</w:t>
      </w:r>
      <w:r w:rsidRPr="001D69B2">
        <w:rPr>
          <w:rFonts w:ascii="Times New Roman" w:hAnsi="Times New Roman" w:cs="Times New Roman"/>
          <w:sz w:val="24"/>
          <w:szCs w:val="24"/>
        </w:rPr>
        <w:tab/>
        <w:t>Al Nofal A, Bancos I, Benkhadra K, Ospina NM, Javed A, Kapoor E, et al. Glucocorticoid Replacement Regimens in Chronic Adrenal Insufficiency: A Systematic Review and Meta-Analysis. Endocrine practice : official journal of the American College of Endocrinology and the American Association of Clinical Endocrinologists. 2017;23(1):17-31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3.</w:t>
      </w:r>
      <w:r w:rsidRPr="001D69B2">
        <w:rPr>
          <w:rFonts w:ascii="Times New Roman" w:hAnsi="Times New Roman" w:cs="Times New Roman"/>
          <w:sz w:val="24"/>
          <w:szCs w:val="24"/>
        </w:rPr>
        <w:tab/>
        <w:t>Cookson MS, Roth BJ, Dahm P, Engstrom C, Freedland SJ, Hussain M, et al. Castration-resistant prostate cancer: AUA Guideline. The Journal of urology. 2013;190(2):429-38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4.</w:t>
      </w:r>
      <w:r w:rsidRPr="001D69B2">
        <w:rPr>
          <w:rFonts w:ascii="Times New Roman" w:hAnsi="Times New Roman" w:cs="Times New Roman"/>
          <w:sz w:val="24"/>
          <w:szCs w:val="24"/>
        </w:rPr>
        <w:tab/>
        <w:t>Carter HB, Albertsen PC, Barry MJ, Etzioni R, Freedland SJ, Greene KL, et al. Early detection of prostate cancer: AUA Guideline. The Journal of urology. 2013;190(2):419-26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5.</w:t>
      </w:r>
      <w:r w:rsidRPr="001D69B2">
        <w:rPr>
          <w:rFonts w:ascii="Times New Roman" w:hAnsi="Times New Roman" w:cs="Times New Roman"/>
          <w:sz w:val="24"/>
          <w:szCs w:val="24"/>
        </w:rPr>
        <w:tab/>
        <w:t>Eton DT, Elraiyah TA, Yost KJ, Ridgeway JL, Johnson A, Egginton JS, et al. A systematic review of patient-reported measures of burden of treatment in three chronic diseases. Patient related outcome measures. 2013;4:7-20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6.</w:t>
      </w:r>
      <w:r w:rsidRPr="001D69B2">
        <w:rPr>
          <w:rFonts w:ascii="Times New Roman" w:hAnsi="Times New Roman" w:cs="Times New Roman"/>
          <w:sz w:val="24"/>
          <w:szCs w:val="24"/>
        </w:rPr>
        <w:tab/>
        <w:t>Almasri J, Adusumalli J, Asi N, Lakis S, Alsawas M, Prokop LJ, et al. A systematic review and meta-analysis of revascularization outcomes of infrainguinal chronic limb-threatening ischemia. Journal of vascular surgery. 2018;68(2):624-33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7.</w:t>
      </w:r>
      <w:r w:rsidRPr="001D69B2">
        <w:rPr>
          <w:rFonts w:ascii="Times New Roman" w:hAnsi="Times New Roman" w:cs="Times New Roman"/>
          <w:sz w:val="24"/>
          <w:szCs w:val="24"/>
        </w:rPr>
        <w:tab/>
        <w:t>Farah WH, Alsawas M, Mainou M, Alahdab F, Farah MH, Ahmed AT, et al. Non-pharmacological treatment of depression: a systematic review and evidence map. Evidence-based medicine. 2016;21(6):214-21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8.</w:t>
      </w:r>
      <w:r w:rsidRPr="001D69B2">
        <w:rPr>
          <w:rFonts w:ascii="Times New Roman" w:hAnsi="Times New Roman" w:cs="Times New Roman"/>
          <w:sz w:val="24"/>
          <w:szCs w:val="24"/>
        </w:rPr>
        <w:tab/>
        <w:t>Dobler CC, Sanchez M, Gionfriddo MR, Alvarez-Villalobos NA, Singh Ospina N, Spencer-Bonilla G, et al. Impact of decision aids used during clinical encounters on clinician outcomes and consultation length: a systematic review. BMJ quality &amp; safety. 2019;28(6):499-510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9.</w:t>
      </w:r>
      <w:r w:rsidRPr="001D69B2">
        <w:rPr>
          <w:rFonts w:ascii="Times New Roman" w:hAnsi="Times New Roman" w:cs="Times New Roman"/>
          <w:sz w:val="24"/>
          <w:szCs w:val="24"/>
        </w:rPr>
        <w:tab/>
        <w:t>Daraz L, Morrow AS, Ponce OJ, Farah W, Katabi A, Majzoub A, et al. Readability of Online Health Information: A Meta-Narrative Systematic Review. American journal of medical quality : the official journal of the American College of Medical Quality. 2018;33(5):487-92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10.</w:t>
      </w:r>
      <w:r w:rsidRPr="001D69B2">
        <w:rPr>
          <w:rFonts w:ascii="Times New Roman" w:hAnsi="Times New Roman" w:cs="Times New Roman"/>
          <w:sz w:val="24"/>
          <w:szCs w:val="24"/>
        </w:rPr>
        <w:tab/>
        <w:t>National Heart L, Institute B. Evidence-based management of sickle cell disease. 2014. 2014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11.</w:t>
      </w:r>
      <w:r w:rsidRPr="001D69B2">
        <w:rPr>
          <w:rFonts w:ascii="Times New Roman" w:hAnsi="Times New Roman" w:cs="Times New Roman"/>
          <w:sz w:val="24"/>
          <w:szCs w:val="24"/>
        </w:rPr>
        <w:tab/>
        <w:t>Singh Ospina NM, Rodriguez-Gutierrez R, Maraka S, Espinosa de Ycaza AE, Jasim S, Castaneda-Guarderas A, et al. Outcomes of Parathyroidectomy in Patients with Primary Hyperparathyroidism: A Systematic Review and Meta-analysis. World J Surg. 2016;40(10):2359-77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12.</w:t>
      </w:r>
      <w:r w:rsidRPr="001D69B2">
        <w:rPr>
          <w:rFonts w:ascii="Times New Roman" w:hAnsi="Times New Roman" w:cs="Times New Roman"/>
          <w:sz w:val="24"/>
          <w:szCs w:val="24"/>
        </w:rPr>
        <w:tab/>
        <w:t>Prete A, Yan Q, Al-Tarrah K, Akturk HK, Prokop LJ, Alahdab F, et al. The cortisol stress response induced by surgery: A systematic review and meta-analysis. Clinical endocrinology. 2018;89(5):554-67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lastRenderedPageBreak/>
        <w:t>13.</w:t>
      </w:r>
      <w:r w:rsidRPr="001D69B2">
        <w:rPr>
          <w:rFonts w:ascii="Times New Roman" w:hAnsi="Times New Roman" w:cs="Times New Roman"/>
          <w:sz w:val="24"/>
          <w:szCs w:val="24"/>
        </w:rPr>
        <w:tab/>
        <w:t>Houghton DE, Alsawas M, Barrioneuvo P, Tello M, Farah W, Beuschel B, et al. Testosterone therapy and venous thromboembolism: A systematic review and meta-analysis. Thrombosis research. 2018;172:94-103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14.</w:t>
      </w:r>
      <w:r w:rsidRPr="001D69B2">
        <w:rPr>
          <w:rFonts w:ascii="Times New Roman" w:hAnsi="Times New Roman" w:cs="Times New Roman"/>
          <w:sz w:val="24"/>
          <w:szCs w:val="24"/>
        </w:rPr>
        <w:tab/>
        <w:t>Alsawas M, Zaiem F, Larrea-Mantilla L, Almasri J, Erwin PJ, Upchurch GR, Jr., et al. Effectiveness of surgical interventions for thoracic aortic aneurysms: A systematic review and meta-analysis. Journal of vascular surgery. 2017;66(4):1258-68.e8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15.</w:t>
      </w:r>
      <w:r w:rsidRPr="001D69B2">
        <w:rPr>
          <w:rFonts w:ascii="Times New Roman" w:hAnsi="Times New Roman" w:cs="Times New Roman"/>
          <w:sz w:val="24"/>
          <w:szCs w:val="24"/>
        </w:rPr>
        <w:tab/>
        <w:t>Brito JP, Gionfriddo MR, Al Nofal A, Boehmer KR, Leppin AL, Reading C, et al. The accuracy of thyroid nodule ultrasound to predict thyroid cancer: systematic review and meta-analysis. The Journal of clinical endocrinology and metabolism. 2014;99(4):1253-63.</w:t>
      </w:r>
    </w:p>
    <w:p w:rsidR="001D69B2" w:rsidRPr="001D69B2" w:rsidRDefault="001D69B2" w:rsidP="001D69B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16.</w:t>
      </w:r>
      <w:r w:rsidRPr="001D69B2">
        <w:rPr>
          <w:rFonts w:ascii="Times New Roman" w:hAnsi="Times New Roman" w:cs="Times New Roman"/>
          <w:sz w:val="24"/>
          <w:szCs w:val="24"/>
        </w:rPr>
        <w:tab/>
        <w:t>Rajjo T, Mohammed K, Alsawas M, Ahmed AT, Farah W, Asi N, et al. Treatment of Pediatric Obesity: An Umbrella Systematic Review. The Journal of clinical endocrinology and metabolism. 2017;102(3):763-75.</w:t>
      </w:r>
    </w:p>
    <w:p w:rsidR="001D69B2" w:rsidRPr="001D69B2" w:rsidRDefault="001D69B2" w:rsidP="001D69B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D69B2">
        <w:rPr>
          <w:rFonts w:ascii="Times New Roman" w:hAnsi="Times New Roman" w:cs="Times New Roman"/>
          <w:sz w:val="24"/>
          <w:szCs w:val="24"/>
        </w:rPr>
        <w:t>17.</w:t>
      </w:r>
      <w:r w:rsidRPr="001D69B2">
        <w:rPr>
          <w:rFonts w:ascii="Times New Roman" w:hAnsi="Times New Roman" w:cs="Times New Roman"/>
          <w:sz w:val="24"/>
          <w:szCs w:val="24"/>
        </w:rPr>
        <w:tab/>
        <w:t>Domecq JP, Prutsky G, Leppin A, Sonbol MB, Altayar O, Undavalli C, et al. Clinical review: Drugs commonly associated with weight change: a systematic review and meta-analysis. The Journal of clinical endocrinology and metabolism. 2015;100(2):363-70.</w:t>
      </w:r>
    </w:p>
    <w:p w:rsidR="000367CD" w:rsidRDefault="00584303">
      <w:r w:rsidRPr="001D69B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36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fpezebeez0oea90up5ss3e0s0pw0xrff5&quot;&gt;online&lt;record-ids&gt;&lt;item&gt;1&lt;/item&gt;&lt;item&gt;4&lt;/item&gt;&lt;item&gt;5&lt;/item&gt;&lt;item&gt;9&lt;/item&gt;&lt;item&gt;13&lt;/item&gt;&lt;item&gt;18&lt;/item&gt;&lt;item&gt;19&lt;/item&gt;&lt;item&gt;20&lt;/item&gt;&lt;item&gt;21&lt;/item&gt;&lt;item&gt;24&lt;/item&gt;&lt;item&gt;29&lt;/item&gt;&lt;item&gt;30&lt;/item&gt;&lt;item&gt;31&lt;/item&gt;&lt;item&gt;36&lt;/item&gt;&lt;item&gt;40&lt;/item&gt;&lt;item&gt;42&lt;/item&gt;&lt;item&gt;43&lt;/item&gt;&lt;/record-ids&gt;&lt;/item&gt;&lt;/Libraries&gt;"/>
  </w:docVars>
  <w:rsids>
    <w:rsidRoot w:val="000367CD"/>
    <w:rsid w:val="000367CD"/>
    <w:rsid w:val="001D69B2"/>
    <w:rsid w:val="003862E7"/>
    <w:rsid w:val="003F02F7"/>
    <w:rsid w:val="0043442A"/>
    <w:rsid w:val="004E3CEA"/>
    <w:rsid w:val="00584303"/>
    <w:rsid w:val="005915FF"/>
    <w:rsid w:val="005D4711"/>
    <w:rsid w:val="005E0EE4"/>
    <w:rsid w:val="005E41AE"/>
    <w:rsid w:val="006E39AE"/>
    <w:rsid w:val="00793203"/>
    <w:rsid w:val="008D2ACE"/>
    <w:rsid w:val="009632B7"/>
    <w:rsid w:val="00985768"/>
    <w:rsid w:val="00AC0E22"/>
    <w:rsid w:val="00B95B6F"/>
    <w:rsid w:val="00BA4FB0"/>
    <w:rsid w:val="00BB40A7"/>
    <w:rsid w:val="00BE6DD1"/>
    <w:rsid w:val="00C70FD1"/>
    <w:rsid w:val="00DF56C8"/>
    <w:rsid w:val="00E013DA"/>
    <w:rsid w:val="00E15A7E"/>
    <w:rsid w:val="00E51C22"/>
    <w:rsid w:val="00FB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843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430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43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4303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843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430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43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430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02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5</Pages>
  <Words>2249</Words>
  <Characters>12823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5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  Wang</dc:creator>
  <cp:lastModifiedBy>Zhen  Wang</cp:lastModifiedBy>
  <cp:revision>22</cp:revision>
  <dcterms:created xsi:type="dcterms:W3CDTF">2019-10-02T15:35:00Z</dcterms:created>
  <dcterms:modified xsi:type="dcterms:W3CDTF">2019-12-24T16:24:00Z</dcterms:modified>
</cp:coreProperties>
</file>